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146"/>
        <w:gridCol w:w="1654"/>
        <w:gridCol w:w="1654"/>
        <w:gridCol w:w="1654"/>
      </w:tblGrid>
      <w:tr w:rsidR="00546664" w:rsidRPr="00546664" w14:paraId="5940CA2F" w14:textId="77777777" w:rsidTr="00546664">
        <w:trPr>
          <w:trHeight w:val="542"/>
        </w:trPr>
        <w:tc>
          <w:tcPr>
            <w:tcW w:w="866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968EC5F" w14:textId="61C8AC55" w:rsidR="00546664" w:rsidRPr="00546664" w:rsidRDefault="00025283" w:rsidP="005466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546664" w:rsidRPr="00546664">
              <w:rPr>
                <w:rFonts w:ascii="Times New Roman" w:hAnsi="Times New Roman" w:cs="Times New Roman"/>
                <w:b/>
                <w:bCs/>
              </w:rPr>
              <w:t>Table 1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="00546664" w:rsidRPr="00546664">
              <w:rPr>
                <w:rFonts w:ascii="Times New Roman" w:hAnsi="Times New Roman" w:cs="Times New Roman"/>
                <w:b/>
                <w:bCs/>
              </w:rPr>
              <w:t xml:space="preserve"> Baseline characteristics</w:t>
            </w:r>
            <w:r w:rsidR="00546664" w:rsidRPr="00546664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</w:tr>
      <w:tr w:rsidR="00546664" w:rsidRPr="00546664" w14:paraId="26FCE233" w14:textId="77777777" w:rsidTr="00546664">
        <w:trPr>
          <w:trHeight w:val="542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5994677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1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4311176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  <w:b/>
                <w:bCs/>
              </w:rPr>
              <w:t>Overall (n=301)</w:t>
            </w:r>
          </w:p>
        </w:tc>
        <w:tc>
          <w:tcPr>
            <w:tcW w:w="1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9778141" w14:textId="4889EEB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  <w:b/>
                <w:bCs/>
              </w:rPr>
              <w:t>Cured (n=24</w:t>
            </w:r>
            <w:r w:rsidR="00674E63">
              <w:rPr>
                <w:rFonts w:ascii="Times New Roman" w:hAnsi="Times New Roman" w:cs="Times New Roman"/>
                <w:b/>
                <w:bCs/>
              </w:rPr>
              <w:t>4</w:t>
            </w:r>
            <w:r w:rsidRPr="0054666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8A68CF5" w14:textId="4EF51DE4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  <w:b/>
                <w:bCs/>
              </w:rPr>
              <w:t>Died (n=5</w:t>
            </w:r>
            <w:r w:rsidR="00674E63">
              <w:rPr>
                <w:rFonts w:ascii="Times New Roman" w:hAnsi="Times New Roman" w:cs="Times New Roman"/>
                <w:b/>
                <w:bCs/>
              </w:rPr>
              <w:t>7</w:t>
            </w:r>
            <w:r w:rsidRPr="0054666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87A4D87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546664" w:rsidRPr="00546664" w14:paraId="17F96945" w14:textId="77777777" w:rsidTr="00546664">
        <w:trPr>
          <w:trHeight w:val="542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E7E942B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1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907270F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2726ACD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A781A16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C8D68C7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0.729</w:t>
            </w:r>
          </w:p>
        </w:tc>
      </w:tr>
      <w:tr w:rsidR="00546664" w:rsidRPr="00546664" w14:paraId="6874292B" w14:textId="77777777" w:rsidTr="00546664">
        <w:trPr>
          <w:trHeight w:val="5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64840C6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E9DB6D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93A2DD" w14:textId="757DC7AD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12</w:t>
            </w:r>
            <w:r w:rsidR="00674E63">
              <w:rPr>
                <w:rFonts w:ascii="Times New Roman" w:hAnsi="Times New Roman" w:cs="Times New Roman"/>
              </w:rPr>
              <w:t>1</w:t>
            </w:r>
            <w:r w:rsidRPr="00546664">
              <w:rPr>
                <w:rFonts w:ascii="Times New Roman" w:hAnsi="Times New Roman" w:cs="Times New Roman"/>
              </w:rPr>
              <w:t xml:space="preserve"> (8</w:t>
            </w:r>
            <w:r w:rsidR="00674E63">
              <w:rPr>
                <w:rFonts w:ascii="Times New Roman" w:hAnsi="Times New Roman" w:cs="Times New Roman"/>
              </w:rPr>
              <w:t>2.31</w:t>
            </w:r>
            <w:r w:rsidRPr="005466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DBCFF4" w14:textId="43E3F301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2</w:t>
            </w:r>
            <w:r w:rsidR="00674E63">
              <w:rPr>
                <w:rFonts w:ascii="Times New Roman" w:hAnsi="Times New Roman" w:cs="Times New Roman"/>
              </w:rPr>
              <w:t>6</w:t>
            </w:r>
            <w:r w:rsidRPr="00546664">
              <w:rPr>
                <w:rFonts w:ascii="Times New Roman" w:hAnsi="Times New Roman" w:cs="Times New Roman"/>
              </w:rPr>
              <w:t xml:space="preserve"> (1</w:t>
            </w:r>
            <w:r w:rsidR="00674E63">
              <w:rPr>
                <w:rFonts w:ascii="Times New Roman" w:hAnsi="Times New Roman" w:cs="Times New Roman"/>
              </w:rPr>
              <w:t>7.69</w:t>
            </w:r>
            <w:r w:rsidRPr="005466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FC58B0C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</w:p>
        </w:tc>
      </w:tr>
      <w:tr w:rsidR="00546664" w:rsidRPr="00546664" w14:paraId="302EE26A" w14:textId="77777777" w:rsidTr="00546664">
        <w:trPr>
          <w:trHeight w:val="5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B5C4058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1D5520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576857" w14:textId="52736D2F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12</w:t>
            </w:r>
            <w:r w:rsidR="00674E63">
              <w:rPr>
                <w:rFonts w:ascii="Times New Roman" w:hAnsi="Times New Roman" w:cs="Times New Roman"/>
              </w:rPr>
              <w:t>3</w:t>
            </w:r>
            <w:r w:rsidRPr="00546664">
              <w:rPr>
                <w:rFonts w:ascii="Times New Roman" w:hAnsi="Times New Roman" w:cs="Times New Roman"/>
              </w:rPr>
              <w:t xml:space="preserve"> (</w:t>
            </w:r>
            <w:r w:rsidR="00674E63">
              <w:rPr>
                <w:rFonts w:ascii="Times New Roman" w:hAnsi="Times New Roman" w:cs="Times New Roman"/>
              </w:rPr>
              <w:t>79.87</w:t>
            </w:r>
            <w:r w:rsidRPr="005466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4AC8E5" w14:textId="73251649" w:rsidR="00546664" w:rsidRPr="00546664" w:rsidRDefault="00674E63" w:rsidP="005466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546664" w:rsidRPr="0054666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13</w:t>
            </w:r>
            <w:r w:rsidR="00546664" w:rsidRPr="005466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509B344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</w:p>
        </w:tc>
      </w:tr>
      <w:tr w:rsidR="00546664" w:rsidRPr="00546664" w14:paraId="15ED4D69" w14:textId="77777777" w:rsidTr="00546664">
        <w:trPr>
          <w:trHeight w:val="5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1B0C484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  <w:b/>
                <w:bCs/>
              </w:rPr>
              <w:t>Age (Mean, SD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6FC4C9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64.9 (11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DD1BC6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63.5 (11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7F6315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70.4 (9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E08E2AF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&lt;.001</w:t>
            </w:r>
          </w:p>
        </w:tc>
      </w:tr>
      <w:tr w:rsidR="00546664" w:rsidRPr="00546664" w14:paraId="6096D94A" w14:textId="77777777" w:rsidTr="00546664">
        <w:trPr>
          <w:trHeight w:val="5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BBF75F5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  <w:b/>
                <w:bCs/>
              </w:rPr>
              <w:t>History of exposur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B1D166B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F1B540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C342CC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1E67156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</w:p>
        </w:tc>
      </w:tr>
      <w:tr w:rsidR="00546664" w:rsidRPr="00546664" w14:paraId="711B33A6" w14:textId="77777777" w:rsidTr="00546664">
        <w:trPr>
          <w:trHeight w:val="5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61ADF0D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 xml:space="preserve"> Tick bite or field exposur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EBB02B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D22F2C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88 (81.4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6884C0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20 (18.5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B98475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0.822</w:t>
            </w:r>
          </w:p>
        </w:tc>
      </w:tr>
      <w:tr w:rsidR="00546664" w:rsidRPr="00546664" w14:paraId="557746B2" w14:textId="77777777" w:rsidTr="00546664">
        <w:trPr>
          <w:trHeight w:val="5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B995B85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 xml:space="preserve"> Animal contac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58CCAB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B07D4F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10 (90.9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C41A97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1 (9.0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3CD2FF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0.608</w:t>
            </w:r>
          </w:p>
        </w:tc>
      </w:tr>
      <w:tr w:rsidR="00546664" w:rsidRPr="00546664" w14:paraId="49F9D562" w14:textId="77777777" w:rsidTr="00546664">
        <w:trPr>
          <w:trHeight w:val="5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BDFEE22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 xml:space="preserve"> SFTSV patient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BF7587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0C9A74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13 (100.0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8E28E3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C350A6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0.142</w:t>
            </w:r>
          </w:p>
        </w:tc>
      </w:tr>
      <w:tr w:rsidR="00546664" w:rsidRPr="00546664" w14:paraId="2F8419D3" w14:textId="77777777" w:rsidTr="00546664">
        <w:trPr>
          <w:trHeight w:val="5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07BEBCB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  <w:b/>
                <w:bCs/>
              </w:rPr>
              <w:t>Disease history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D118064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777EA1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41BB88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6C43078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</w:p>
        </w:tc>
      </w:tr>
      <w:tr w:rsidR="00546664" w:rsidRPr="00546664" w14:paraId="00F27666" w14:textId="77777777" w:rsidTr="00546664">
        <w:trPr>
          <w:trHeight w:val="5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9DF9043" w14:textId="1270CB13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 xml:space="preserve"> Hypertensio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AE47AA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FFF8D6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77 (77.0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F9E66F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23 (23.0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0A0F1C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0.388</w:t>
            </w:r>
          </w:p>
        </w:tc>
      </w:tr>
      <w:tr w:rsidR="00546664" w:rsidRPr="00546664" w14:paraId="5CD8CD00" w14:textId="77777777" w:rsidTr="00546664">
        <w:trPr>
          <w:trHeight w:val="5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0B4D6A2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 xml:space="preserve"> Diabet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9AEBCD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5512E2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28 (82.3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C221CC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6 (17.6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9763B4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0.931</w:t>
            </w:r>
          </w:p>
        </w:tc>
      </w:tr>
      <w:tr w:rsidR="00546664" w:rsidRPr="00546664" w14:paraId="3FF57DB9" w14:textId="77777777" w:rsidTr="00546664">
        <w:trPr>
          <w:trHeight w:val="67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43D6653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  <w:b/>
                <w:bCs/>
              </w:rPr>
              <w:t>Therapy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8B3227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0FDE41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CE4686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742D29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</w:p>
        </w:tc>
      </w:tr>
      <w:tr w:rsidR="00546664" w:rsidRPr="00546664" w14:paraId="79A26DB9" w14:textId="77777777" w:rsidTr="00546664">
        <w:trPr>
          <w:trHeight w:val="5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7E4F78D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 xml:space="preserve">  Hormone-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F9B1CB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267CDB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116 (74.3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90BBAC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40 (25.6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7C6E5C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0.012</w:t>
            </w:r>
          </w:p>
        </w:tc>
      </w:tr>
      <w:tr w:rsidR="00546664" w:rsidRPr="00546664" w14:paraId="5D922D6B" w14:textId="77777777" w:rsidTr="00546664">
        <w:trPr>
          <w:trHeight w:val="542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7585C26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 xml:space="preserve">  Antivirus-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D40714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206BF9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204 (80.95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DB03E7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48 (19.05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318398" w14:textId="77777777" w:rsidR="00546664" w:rsidRPr="00546664" w:rsidRDefault="00546664" w:rsidP="00546664">
            <w:pPr>
              <w:rPr>
                <w:rFonts w:ascii="Times New Roman" w:hAnsi="Times New Roman" w:cs="Times New Roman"/>
              </w:rPr>
            </w:pPr>
            <w:r w:rsidRPr="00546664">
              <w:rPr>
                <w:rFonts w:ascii="Times New Roman" w:hAnsi="Times New Roman" w:cs="Times New Roman"/>
              </w:rPr>
              <w:t>0.691</w:t>
            </w:r>
          </w:p>
        </w:tc>
      </w:tr>
    </w:tbl>
    <w:p w14:paraId="54093ECD" w14:textId="77777777" w:rsidR="006904BB" w:rsidRPr="00546664" w:rsidRDefault="006904BB">
      <w:pPr>
        <w:rPr>
          <w:rFonts w:ascii="Times New Roman" w:hAnsi="Times New Roman" w:cs="Times New Roman"/>
        </w:rPr>
      </w:pPr>
    </w:p>
    <w:sectPr w:rsidR="006904BB" w:rsidRPr="005466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373A2" w14:textId="77777777" w:rsidR="00910DF8" w:rsidRDefault="00910DF8" w:rsidP="00674E63">
      <w:r>
        <w:separator/>
      </w:r>
    </w:p>
  </w:endnote>
  <w:endnote w:type="continuationSeparator" w:id="0">
    <w:p w14:paraId="4483E5B0" w14:textId="77777777" w:rsidR="00910DF8" w:rsidRDefault="00910DF8" w:rsidP="00674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16D9E" w14:textId="77777777" w:rsidR="00910DF8" w:rsidRDefault="00910DF8" w:rsidP="00674E63">
      <w:r>
        <w:separator/>
      </w:r>
    </w:p>
  </w:footnote>
  <w:footnote w:type="continuationSeparator" w:id="0">
    <w:p w14:paraId="7E4C04A6" w14:textId="77777777" w:rsidR="00910DF8" w:rsidRDefault="00910DF8" w:rsidP="00674E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664"/>
    <w:rsid w:val="00025283"/>
    <w:rsid w:val="00546664"/>
    <w:rsid w:val="00674E63"/>
    <w:rsid w:val="006904BB"/>
    <w:rsid w:val="0088253C"/>
    <w:rsid w:val="00910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CB4DC7"/>
  <w15:chartTrackingRefBased/>
  <w15:docId w15:val="{A2B89E37-83CE-4069-A2DA-9AC23D097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4E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4E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4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4E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28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sha Chen</dc:creator>
  <cp:keywords/>
  <dc:description/>
  <cp:lastModifiedBy>Mengsha Chen</cp:lastModifiedBy>
  <cp:revision>3</cp:revision>
  <dcterms:created xsi:type="dcterms:W3CDTF">2025-10-16T06:56:00Z</dcterms:created>
  <dcterms:modified xsi:type="dcterms:W3CDTF">2025-10-16T07:22:00Z</dcterms:modified>
</cp:coreProperties>
</file>